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9C593" w14:textId="5FB152E4" w:rsidR="001734FB" w:rsidRDefault="00893B8E" w:rsidP="001734FB">
      <w:pPr>
        <w:rPr>
          <w:lang w:eastAsia="zh-CN"/>
        </w:rPr>
      </w:pPr>
      <w:r w:rsidRPr="00893B8E">
        <w:rPr>
          <w:b/>
          <w:bCs/>
          <w:lang w:eastAsia="zh-CN"/>
        </w:rPr>
        <w:t xml:space="preserve">SUPPLYMENT TABLE </w:t>
      </w:r>
      <w:r w:rsidRPr="00893B8E">
        <w:rPr>
          <w:rFonts w:hint="eastAsia"/>
          <w:b/>
          <w:bCs/>
          <w:lang w:eastAsia="zh-CN"/>
        </w:rPr>
        <w:t>4.</w:t>
      </w:r>
      <w:r>
        <w:rPr>
          <w:lang w:eastAsia="zh-CN"/>
        </w:rPr>
        <w:t xml:space="preserve"> </w:t>
      </w:r>
      <w:r w:rsidR="001734FB">
        <w:rPr>
          <w:lang w:eastAsia="zh-CN"/>
        </w:rPr>
        <w:t>Gene colocalization analysis of AS and OA.</w:t>
      </w:r>
    </w:p>
    <w:tbl>
      <w:tblPr>
        <w:tblStyle w:val="aff5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7"/>
        <w:gridCol w:w="1707"/>
        <w:gridCol w:w="1424"/>
        <w:gridCol w:w="898"/>
        <w:gridCol w:w="1654"/>
        <w:gridCol w:w="1134"/>
        <w:gridCol w:w="1417"/>
      </w:tblGrid>
      <w:tr w:rsidR="001734FB" w14:paraId="02CAA15B" w14:textId="77777777" w:rsidTr="001734FB">
        <w:trPr>
          <w:trHeight w:val="201"/>
        </w:trPr>
        <w:tc>
          <w:tcPr>
            <w:tcW w:w="15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7D5E4F" w14:textId="77777777" w:rsidR="001734FB" w:rsidRDefault="001734F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Outcome</w:t>
            </w:r>
          </w:p>
        </w:tc>
        <w:tc>
          <w:tcPr>
            <w:tcW w:w="17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97E899" w14:textId="77777777" w:rsidR="001734FB" w:rsidRDefault="001734F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NP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C2FEA2" w14:textId="77777777" w:rsidR="001734FB" w:rsidRDefault="001734F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osition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AF90E0" w14:textId="77777777" w:rsidR="001734FB" w:rsidRDefault="001734F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lleles</w:t>
            </w:r>
          </w:p>
        </w:tc>
        <w:tc>
          <w:tcPr>
            <w:tcW w:w="16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55BD50" w14:textId="77777777" w:rsidR="001734FB" w:rsidRDefault="001734F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ear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est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Gen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4C7B08" w14:textId="77777777" w:rsidR="001734FB" w:rsidRDefault="001734F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Distanc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18BAFF" w14:textId="77777777" w:rsidR="001734FB" w:rsidRDefault="001734F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P4</w:t>
            </w:r>
          </w:p>
        </w:tc>
      </w:tr>
      <w:tr w:rsidR="001734FB" w14:paraId="502CA876" w14:textId="77777777" w:rsidTr="001734FB">
        <w:trPr>
          <w:trHeight w:val="245"/>
        </w:trPr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9CD5EF" w14:textId="77777777" w:rsidR="001734FB" w:rsidRDefault="001734F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AS-hand OA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C7FC4E" w14:textId="77777777" w:rsidR="001734FB" w:rsidRDefault="001734F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bookmarkStart w:id="0" w:name="_Hlk152504184"/>
            <w:r>
              <w:rPr>
                <w:rFonts w:eastAsia="等线" w:cs="Times New Roman"/>
                <w:color w:val="000000"/>
                <w:szCs w:val="24"/>
              </w:rPr>
              <w:t>rs74707996</w:t>
            </w:r>
            <w:bookmarkEnd w:id="0"/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271BF2" w14:textId="77777777" w:rsidR="001734FB" w:rsidRDefault="001734F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:23732205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67E411" w14:textId="77777777" w:rsidR="001734FB" w:rsidRDefault="001734F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&gt;T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A508CA" w14:textId="77777777" w:rsidR="001734FB" w:rsidRDefault="001734F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NRSN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4EF217" w14:textId="77777777" w:rsidR="001734FB" w:rsidRDefault="001734F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&gt;100b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AA4BD9" w14:textId="77777777" w:rsidR="001734FB" w:rsidRDefault="001734F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999</w:t>
            </w:r>
          </w:p>
        </w:tc>
      </w:tr>
      <w:tr w:rsidR="001734FB" w14:paraId="1189472C" w14:textId="77777777" w:rsidTr="001734FB">
        <w:trPr>
          <w:trHeight w:val="245"/>
        </w:trPr>
        <w:tc>
          <w:tcPr>
            <w:tcW w:w="1547" w:type="dxa"/>
            <w:hideMark/>
          </w:tcPr>
          <w:p w14:paraId="5C478E9B" w14:textId="77777777" w:rsidR="001734FB" w:rsidRDefault="001734F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S-hand OA</w:t>
            </w:r>
          </w:p>
        </w:tc>
        <w:tc>
          <w:tcPr>
            <w:tcW w:w="1707" w:type="dxa"/>
            <w:hideMark/>
          </w:tcPr>
          <w:p w14:paraId="4036C50C" w14:textId="77777777" w:rsidR="001734FB" w:rsidRDefault="001734F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bookmarkStart w:id="1" w:name="_Hlk152504335"/>
            <w:r>
              <w:rPr>
                <w:rFonts w:eastAsia="等线" w:cs="Times New Roman"/>
                <w:color w:val="000000"/>
                <w:szCs w:val="24"/>
              </w:rPr>
              <w:t>rs75240935</w:t>
            </w:r>
            <w:bookmarkEnd w:id="1"/>
          </w:p>
        </w:tc>
        <w:tc>
          <w:tcPr>
            <w:tcW w:w="1424" w:type="dxa"/>
            <w:hideMark/>
          </w:tcPr>
          <w:p w14:paraId="1032370D" w14:textId="77777777" w:rsidR="001734FB" w:rsidRDefault="001734F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:25890886</w:t>
            </w:r>
          </w:p>
        </w:tc>
        <w:tc>
          <w:tcPr>
            <w:tcW w:w="898" w:type="dxa"/>
            <w:hideMark/>
          </w:tcPr>
          <w:p w14:paraId="7176B175" w14:textId="77777777" w:rsidR="001734FB" w:rsidRDefault="001734F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&gt;T</w:t>
            </w:r>
          </w:p>
        </w:tc>
        <w:tc>
          <w:tcPr>
            <w:tcW w:w="1654" w:type="dxa"/>
            <w:hideMark/>
          </w:tcPr>
          <w:p w14:paraId="7182B722" w14:textId="77777777" w:rsidR="001734FB" w:rsidRDefault="001734F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SLC17A3</w:t>
            </w:r>
          </w:p>
        </w:tc>
        <w:tc>
          <w:tcPr>
            <w:tcW w:w="1134" w:type="dxa"/>
            <w:hideMark/>
          </w:tcPr>
          <w:p w14:paraId="3EB88744" w14:textId="77777777" w:rsidR="001734FB" w:rsidRDefault="001734F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&gt;100bp</w:t>
            </w:r>
          </w:p>
        </w:tc>
        <w:tc>
          <w:tcPr>
            <w:tcW w:w="1417" w:type="dxa"/>
            <w:hideMark/>
          </w:tcPr>
          <w:p w14:paraId="482A158B" w14:textId="77777777" w:rsidR="001734FB" w:rsidRDefault="001734F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999</w:t>
            </w:r>
          </w:p>
        </w:tc>
      </w:tr>
      <w:tr w:rsidR="001734FB" w14:paraId="764701F3" w14:textId="77777777" w:rsidTr="001734FB">
        <w:trPr>
          <w:trHeight w:val="245"/>
        </w:trPr>
        <w:tc>
          <w:tcPr>
            <w:tcW w:w="1547" w:type="dxa"/>
            <w:hideMark/>
          </w:tcPr>
          <w:p w14:paraId="5A7C1602" w14:textId="77777777" w:rsidR="001734FB" w:rsidRDefault="001734F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S-hand OA</w:t>
            </w:r>
          </w:p>
        </w:tc>
        <w:tc>
          <w:tcPr>
            <w:tcW w:w="1707" w:type="dxa"/>
            <w:hideMark/>
          </w:tcPr>
          <w:p w14:paraId="65653F50" w14:textId="77777777" w:rsidR="001734FB" w:rsidRDefault="001734F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bookmarkStart w:id="2" w:name="_Hlk152504354"/>
            <w:r>
              <w:rPr>
                <w:rFonts w:eastAsia="等线" w:cs="Times New Roman"/>
                <w:color w:val="000000"/>
                <w:szCs w:val="24"/>
              </w:rPr>
              <w:t>rs181468789</w:t>
            </w:r>
            <w:bookmarkEnd w:id="2"/>
          </w:p>
        </w:tc>
        <w:tc>
          <w:tcPr>
            <w:tcW w:w="1424" w:type="dxa"/>
            <w:hideMark/>
          </w:tcPr>
          <w:p w14:paraId="783AD22D" w14:textId="77777777" w:rsidR="001734FB" w:rsidRDefault="001734F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:28013596</w:t>
            </w:r>
          </w:p>
        </w:tc>
        <w:tc>
          <w:tcPr>
            <w:tcW w:w="898" w:type="dxa"/>
            <w:hideMark/>
          </w:tcPr>
          <w:p w14:paraId="039DFAB1" w14:textId="77777777" w:rsidR="001734FB" w:rsidRDefault="001734F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&gt;A</w:t>
            </w:r>
          </w:p>
        </w:tc>
        <w:tc>
          <w:tcPr>
            <w:tcW w:w="1654" w:type="dxa"/>
            <w:hideMark/>
          </w:tcPr>
          <w:p w14:paraId="5EA712F8" w14:textId="77777777" w:rsidR="001734FB" w:rsidRDefault="001734F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OR2B6</w:t>
            </w:r>
          </w:p>
        </w:tc>
        <w:tc>
          <w:tcPr>
            <w:tcW w:w="1134" w:type="dxa"/>
            <w:hideMark/>
          </w:tcPr>
          <w:p w14:paraId="4A8F968D" w14:textId="77777777" w:rsidR="001734FB" w:rsidRDefault="001734F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&gt;100bp</w:t>
            </w:r>
          </w:p>
        </w:tc>
        <w:tc>
          <w:tcPr>
            <w:tcW w:w="1417" w:type="dxa"/>
            <w:hideMark/>
          </w:tcPr>
          <w:p w14:paraId="018F6CA1" w14:textId="77777777" w:rsidR="001734FB" w:rsidRDefault="001734F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484</w:t>
            </w:r>
          </w:p>
        </w:tc>
      </w:tr>
      <w:tr w:rsidR="001734FB" w14:paraId="791402B6" w14:textId="77777777" w:rsidTr="001734FB">
        <w:trPr>
          <w:trHeight w:val="245"/>
        </w:trPr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D22C097" w14:textId="77777777" w:rsidR="001734FB" w:rsidRDefault="001734F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S-hand OA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94322DE" w14:textId="77777777" w:rsidR="001734FB" w:rsidRDefault="001734F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bookmarkStart w:id="3" w:name="_Hlk152504372"/>
            <w:r>
              <w:rPr>
                <w:rFonts w:eastAsia="等线" w:cs="Times New Roman"/>
                <w:color w:val="000000"/>
                <w:szCs w:val="24"/>
              </w:rPr>
              <w:t>rs748670681</w:t>
            </w:r>
            <w:bookmarkEnd w:id="3"/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F9D7975" w14:textId="77777777" w:rsidR="001734FB" w:rsidRDefault="001734F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:539712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7498366" w14:textId="77777777" w:rsidR="001734FB" w:rsidRDefault="001734F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&gt;T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A42D0AC" w14:textId="77777777" w:rsidR="001734FB" w:rsidRDefault="001734F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bookmarkStart w:id="4" w:name="_Hlk152504847"/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>TNRC18</w:t>
            </w:r>
            <w:bookmarkEnd w:id="4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04C308D" w14:textId="77777777" w:rsidR="001734FB" w:rsidRDefault="001734F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0b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5EF516F" w14:textId="77777777" w:rsidR="001734FB" w:rsidRDefault="001734F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</w:tbl>
    <w:p w14:paraId="7C60BC4C" w14:textId="03FB5384" w:rsidR="00A466DF" w:rsidRDefault="00A466DF" w:rsidP="001734FB"/>
    <w:sectPr w:rsidR="00A466DF" w:rsidSect="00394459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7C2251" w14:textId="77777777" w:rsidR="00394459" w:rsidRDefault="00394459" w:rsidP="00117666">
      <w:pPr>
        <w:spacing w:after="0"/>
      </w:pPr>
      <w:r>
        <w:separator/>
      </w:r>
    </w:p>
  </w:endnote>
  <w:endnote w:type="continuationSeparator" w:id="0">
    <w:p w14:paraId="6FFAD05E" w14:textId="77777777" w:rsidR="00394459" w:rsidRDefault="0039445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8073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8073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8073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8073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8073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8073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168121" w14:textId="77777777" w:rsidR="00394459" w:rsidRDefault="00394459" w:rsidP="00117666">
      <w:pPr>
        <w:spacing w:after="0"/>
      </w:pPr>
      <w:r>
        <w:separator/>
      </w:r>
    </w:p>
  </w:footnote>
  <w:footnote w:type="continuationSeparator" w:id="0">
    <w:p w14:paraId="537FCC44" w14:textId="77777777" w:rsidR="00394459" w:rsidRDefault="0039445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8073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8073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656789414" name="图片 65678941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6012"/>
    <w:rsid w:val="0001436A"/>
    <w:rsid w:val="00034304"/>
    <w:rsid w:val="00035434"/>
    <w:rsid w:val="00052A14"/>
    <w:rsid w:val="000606D8"/>
    <w:rsid w:val="00070537"/>
    <w:rsid w:val="00077D53"/>
    <w:rsid w:val="000806C1"/>
    <w:rsid w:val="00105FD9"/>
    <w:rsid w:val="00107330"/>
    <w:rsid w:val="00117666"/>
    <w:rsid w:val="00122243"/>
    <w:rsid w:val="0013282D"/>
    <w:rsid w:val="00135A74"/>
    <w:rsid w:val="001549D3"/>
    <w:rsid w:val="00160065"/>
    <w:rsid w:val="001734FB"/>
    <w:rsid w:val="00177D84"/>
    <w:rsid w:val="00183EBC"/>
    <w:rsid w:val="00193A01"/>
    <w:rsid w:val="001B7902"/>
    <w:rsid w:val="0026593A"/>
    <w:rsid w:val="00267D18"/>
    <w:rsid w:val="00280734"/>
    <w:rsid w:val="002868E2"/>
    <w:rsid w:val="002869C3"/>
    <w:rsid w:val="002936E4"/>
    <w:rsid w:val="002B4A57"/>
    <w:rsid w:val="002C74CA"/>
    <w:rsid w:val="002D4AD6"/>
    <w:rsid w:val="00320D2F"/>
    <w:rsid w:val="00325762"/>
    <w:rsid w:val="00350CF3"/>
    <w:rsid w:val="003544FB"/>
    <w:rsid w:val="003616DA"/>
    <w:rsid w:val="00394459"/>
    <w:rsid w:val="003D2D47"/>
    <w:rsid w:val="003D2F2D"/>
    <w:rsid w:val="00401590"/>
    <w:rsid w:val="0043502E"/>
    <w:rsid w:val="0043649A"/>
    <w:rsid w:val="00447801"/>
    <w:rsid w:val="00452E9C"/>
    <w:rsid w:val="004735C8"/>
    <w:rsid w:val="004961FF"/>
    <w:rsid w:val="004A175E"/>
    <w:rsid w:val="00517A89"/>
    <w:rsid w:val="005250F2"/>
    <w:rsid w:val="005453AD"/>
    <w:rsid w:val="0056241B"/>
    <w:rsid w:val="005658DA"/>
    <w:rsid w:val="00566A72"/>
    <w:rsid w:val="00580C57"/>
    <w:rsid w:val="00581C76"/>
    <w:rsid w:val="00593EEA"/>
    <w:rsid w:val="005A5EEE"/>
    <w:rsid w:val="005F0A93"/>
    <w:rsid w:val="00603D54"/>
    <w:rsid w:val="00615DDA"/>
    <w:rsid w:val="00620D17"/>
    <w:rsid w:val="006375C7"/>
    <w:rsid w:val="00654E8F"/>
    <w:rsid w:val="00660D05"/>
    <w:rsid w:val="006820B1"/>
    <w:rsid w:val="0068420B"/>
    <w:rsid w:val="006B7D14"/>
    <w:rsid w:val="006C48FA"/>
    <w:rsid w:val="00701727"/>
    <w:rsid w:val="0070566C"/>
    <w:rsid w:val="00714C50"/>
    <w:rsid w:val="00725A7D"/>
    <w:rsid w:val="00733656"/>
    <w:rsid w:val="00734FA1"/>
    <w:rsid w:val="00743492"/>
    <w:rsid w:val="007501BE"/>
    <w:rsid w:val="0076078E"/>
    <w:rsid w:val="00790BB3"/>
    <w:rsid w:val="007C206C"/>
    <w:rsid w:val="007D284A"/>
    <w:rsid w:val="007F28C6"/>
    <w:rsid w:val="00803D24"/>
    <w:rsid w:val="008109F8"/>
    <w:rsid w:val="00817DD6"/>
    <w:rsid w:val="00837DEB"/>
    <w:rsid w:val="00871066"/>
    <w:rsid w:val="00885156"/>
    <w:rsid w:val="00893B8E"/>
    <w:rsid w:val="008F197F"/>
    <w:rsid w:val="009078E1"/>
    <w:rsid w:val="00912B62"/>
    <w:rsid w:val="009151AA"/>
    <w:rsid w:val="0093429D"/>
    <w:rsid w:val="00943573"/>
    <w:rsid w:val="009449B8"/>
    <w:rsid w:val="00946FB9"/>
    <w:rsid w:val="0096341D"/>
    <w:rsid w:val="00970F7D"/>
    <w:rsid w:val="00994A3D"/>
    <w:rsid w:val="009C2B12"/>
    <w:rsid w:val="009C70F3"/>
    <w:rsid w:val="00A174D9"/>
    <w:rsid w:val="00A41E57"/>
    <w:rsid w:val="00A466DF"/>
    <w:rsid w:val="00A569CD"/>
    <w:rsid w:val="00A57DCB"/>
    <w:rsid w:val="00A72EF5"/>
    <w:rsid w:val="00AB5EE2"/>
    <w:rsid w:val="00AB6715"/>
    <w:rsid w:val="00AD74D7"/>
    <w:rsid w:val="00B07B0D"/>
    <w:rsid w:val="00B1671E"/>
    <w:rsid w:val="00B25EB8"/>
    <w:rsid w:val="00B354E1"/>
    <w:rsid w:val="00B37F4D"/>
    <w:rsid w:val="00B41EE5"/>
    <w:rsid w:val="00B42B83"/>
    <w:rsid w:val="00B42F30"/>
    <w:rsid w:val="00B60852"/>
    <w:rsid w:val="00B90C1E"/>
    <w:rsid w:val="00B914E6"/>
    <w:rsid w:val="00B91D57"/>
    <w:rsid w:val="00BB68F0"/>
    <w:rsid w:val="00C128AE"/>
    <w:rsid w:val="00C52A7B"/>
    <w:rsid w:val="00C55E41"/>
    <w:rsid w:val="00C56BAF"/>
    <w:rsid w:val="00C679AA"/>
    <w:rsid w:val="00C75972"/>
    <w:rsid w:val="00CC0A3A"/>
    <w:rsid w:val="00CC4573"/>
    <w:rsid w:val="00CD066B"/>
    <w:rsid w:val="00CD3A19"/>
    <w:rsid w:val="00CD7A6A"/>
    <w:rsid w:val="00CE4FEE"/>
    <w:rsid w:val="00D20E57"/>
    <w:rsid w:val="00D71AFE"/>
    <w:rsid w:val="00D95B34"/>
    <w:rsid w:val="00DB59C3"/>
    <w:rsid w:val="00DC259A"/>
    <w:rsid w:val="00DE23E8"/>
    <w:rsid w:val="00E44758"/>
    <w:rsid w:val="00E52377"/>
    <w:rsid w:val="00E64E17"/>
    <w:rsid w:val="00E72916"/>
    <w:rsid w:val="00E866C9"/>
    <w:rsid w:val="00E9173D"/>
    <w:rsid w:val="00EA3D3C"/>
    <w:rsid w:val="00EB5E4E"/>
    <w:rsid w:val="00EF0BF8"/>
    <w:rsid w:val="00F46900"/>
    <w:rsid w:val="00F61D89"/>
    <w:rsid w:val="00F74A70"/>
    <w:rsid w:val="00F93B6A"/>
    <w:rsid w:val="00FA5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E7291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21">
    <w:name w:val="Plain Table 2"/>
    <w:basedOn w:val="a2"/>
    <w:uiPriority w:val="42"/>
    <w:rsid w:val="008109F8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10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9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12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泱光 卢</cp:lastModifiedBy>
  <cp:revision>41</cp:revision>
  <cp:lastPrinted>2013-10-03T12:51:00Z</cp:lastPrinted>
  <dcterms:created xsi:type="dcterms:W3CDTF">2022-11-17T16:58:00Z</dcterms:created>
  <dcterms:modified xsi:type="dcterms:W3CDTF">2024-01-31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